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: The 25%, 50% and 75% quantiles and &lt;4 μM outliers for all 92 drugs and all cell lines in the CGP dataset (IC50s of outliers in parentheses):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5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3"/>
        <w:gridCol w:w="1053"/>
        <w:gridCol w:w="1053"/>
        <w:gridCol w:w="1053"/>
        <w:gridCol w:w="4444"/>
      </w:tblGrid>
      <w:tr>
        <w:trPr>
          <w:trHeight w:val="315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b/>
                <w:b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zh-CN"/>
              </w:rPr>
              <w:t>Drug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zh-CN"/>
              </w:rPr>
              <w:t>25%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zh-CN"/>
              </w:rPr>
              <w:t>50%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zh-CN"/>
              </w:rPr>
              <w:t>75%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b/>
                <w:b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zh-CN"/>
              </w:rPr>
              <w:t>Outlier cell lines</w:t>
            </w:r>
          </w:p>
        </w:tc>
      </w:tr>
      <w:tr>
        <w:trPr>
          <w:trHeight w:val="300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Erlotini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Rapamycin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0.8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3.6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Sunitini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MS-1 (3.84)</w:t>
            </w:r>
          </w:p>
        </w:tc>
      </w:tr>
      <w:tr>
        <w:trPr>
          <w:trHeight w:val="300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PHA.66575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MG.13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IST-SL1 (0.64),NCI-H128 (1.36),NCI-H2171 (2.21)</w:t>
            </w:r>
          </w:p>
        </w:tc>
      </w:tr>
      <w:tr>
        <w:trPr>
          <w:trHeight w:val="300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Paclitaxel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0.07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0.2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.65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Cyclopamine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AZ62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ISL-SL2 (1.64),LB647-SCLC (3.68),NCI-H64 (1.60)</w:t>
            </w:r>
          </w:p>
        </w:tc>
      </w:tr>
      <w:tr>
        <w:trPr>
          <w:trHeight w:val="300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Sorafeni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NCI-H2171 (2.40)</w:t>
            </w:r>
          </w:p>
        </w:tc>
      </w:tr>
      <w:tr>
        <w:trPr>
          <w:trHeight w:val="300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VX.68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4.1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Imatini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NVP.TAE68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6.0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LU-134-A (0.48),NCI-H187 (1.70),NCI-H526 (2.19)</w:t>
            </w:r>
          </w:p>
        </w:tc>
      </w:tr>
      <w:tr>
        <w:trPr>
          <w:trHeight w:val="300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PF.0234106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AZD.053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S.Trityl.L.cysteine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4.5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7.97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Z.LLNle.CHO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IST-SL1 (2.53)</w:t>
            </w:r>
          </w:p>
        </w:tc>
      </w:tr>
      <w:tr>
        <w:trPr>
          <w:trHeight w:val="300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Dasatini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NCI-H446 (0.63),SBC-1 (1.58)</w:t>
            </w:r>
          </w:p>
        </w:tc>
      </w:tr>
      <w:tr>
        <w:trPr>
          <w:trHeight w:val="300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GNF.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SBC-1 (1.00)</w:t>
            </w:r>
          </w:p>
        </w:tc>
      </w:tr>
      <w:tr>
        <w:trPr>
          <w:trHeight w:val="300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CGP.6047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0.2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0.39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.77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CGP.08299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A.77004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WH.4.02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WZ.1.8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BI.253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0.1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0.4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64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BMS.53692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COLO-668 (1.19),NCI-H187 (2.34)</w:t>
            </w:r>
          </w:p>
        </w:tc>
      </w:tr>
      <w:tr>
        <w:trPr>
          <w:trHeight w:val="300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BMS.50974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CMK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NCI-H128 (3.09)</w:t>
            </w:r>
          </w:p>
        </w:tc>
      </w:tr>
      <w:tr>
        <w:trPr>
          <w:trHeight w:val="300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Pyrimethamine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JW.7.52.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0.49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.19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A.44365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0.49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0.7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6.25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GW843682X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0.07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0.3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6.39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MS.27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.1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6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Parthenolide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KIN001.13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Bortezomi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0.0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0.0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0.35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XMD8.8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DMS-114 (2.41),NCI-H64 (2.20)</w:t>
            </w:r>
          </w:p>
        </w:tc>
      </w:tr>
      <w:tr>
        <w:trPr>
          <w:trHeight w:val="300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Roscovitine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Salubrinal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Lapatini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GSK269962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IST-SL1 (2.69),NCI-H64 (1.30)</w:t>
            </w:r>
          </w:p>
        </w:tc>
      </w:tr>
      <w:tr>
        <w:trPr>
          <w:trHeight w:val="300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Metformin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AICAR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Camptothecin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0.00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0.0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0.27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Vinblastine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0.00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0.00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0.18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Cisplatin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5.97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NCI-H1092 (2.06)</w:t>
            </w:r>
          </w:p>
        </w:tc>
      </w:tr>
      <w:tr>
        <w:trPr>
          <w:trHeight w:val="300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Cytarabine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.8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3.337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Docetaxel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0.00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0.00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0.03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Methotrexate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0.0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0.6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4.25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ATR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Gefitini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.2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7.9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ABT.26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0.4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5.79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Vorinostat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0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3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6.43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Nilotini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RDEA119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CI.104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Temsirolimu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0.0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0.5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6.31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AZD.228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7.59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NCI-H1092 (3.87),NCI-H64 (3.83)</w:t>
            </w:r>
          </w:p>
        </w:tc>
      </w:tr>
      <w:tr>
        <w:trPr>
          <w:trHeight w:val="300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ABT.88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Bosutini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NCI-H1092 (1.99)</w:t>
            </w:r>
          </w:p>
        </w:tc>
      </w:tr>
      <w:tr>
        <w:trPr>
          <w:trHeight w:val="300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Lenalidomide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Axitini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4.9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AZD776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0.6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.1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4.33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GW.44175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CEP.70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0.5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3.2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SB.21676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NCI-H1092 (0.05)</w:t>
            </w:r>
          </w:p>
        </w:tc>
      </w:tr>
      <w:tr>
        <w:trPr>
          <w:trHeight w:val="300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X17.AAG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0.6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.1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4.94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VX.70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7.7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NCI-H1694 (3.89),NCI-H64 (2.93)</w:t>
            </w:r>
          </w:p>
        </w:tc>
      </w:tr>
      <w:tr>
        <w:trPr>
          <w:trHeight w:val="300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AMG.70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KU.5593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Elesclomol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0.0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0.2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.98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BIBW299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NCI-H1092 (0.078),NCI-H1694 (1.54)</w:t>
            </w:r>
          </w:p>
        </w:tc>
      </w:tr>
      <w:tr>
        <w:trPr>
          <w:trHeight w:val="300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GDC.0449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PLX472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BX.79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6.47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NCI-H2171 (2.32),NCI-H378 (3.43)</w:t>
            </w:r>
          </w:p>
        </w:tc>
      </w:tr>
      <w:tr>
        <w:trPr>
          <w:trHeight w:val="300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NU.744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6.9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NCI-H1092 (0.28)</w:t>
            </w:r>
          </w:p>
        </w:tc>
      </w:tr>
      <w:tr>
        <w:trPr>
          <w:trHeight w:val="300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SL.0101.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BI.D187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3.8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BIRB.079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JNK.Inhibitor.VIII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X68164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.9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Nutlin.3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PD.17307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DMS-153 (3.20)</w:t>
            </w:r>
          </w:p>
        </w:tc>
      </w:tr>
      <w:tr>
        <w:trPr>
          <w:trHeight w:val="300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ZM.447439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6.5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NCI-H2171 (1.32)</w:t>
            </w:r>
          </w:p>
        </w:tc>
      </w:tr>
      <w:tr>
        <w:trPr>
          <w:trHeight w:val="300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RO.330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MK.220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6.6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DMS-114 (1.52),NCI-H378 (3.88)</w:t>
            </w:r>
          </w:p>
        </w:tc>
      </w:tr>
      <w:tr>
        <w:trPr>
          <w:trHeight w:val="300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PD.033299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NVP.BEZ23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0.09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0.4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.43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GDC094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4.97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AZD805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.2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4.0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PD.032590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5.3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NCI-H2107 (1.13)</w:t>
            </w:r>
          </w:p>
        </w:tc>
      </w:tr>
      <w:tr>
        <w:trPr>
          <w:trHeight w:val="300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SB59088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AZD624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 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12489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qFormat/>
    <w:pPr>
      <w:spacing w:before="280" w:after="280"/>
      <w:jc w:val="left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1T19:13:00Z</dcterms:created>
  <dc:creator>Yanwen Chen</dc:creator>
  <dc:description/>
  <dc:language>en-US</dc:language>
  <cp:lastModifiedBy>Gary Wildey</cp:lastModifiedBy>
  <cp:lastPrinted>2012-07-06T11:07:00Z</cp:lastPrinted>
  <dcterms:modified xsi:type="dcterms:W3CDTF">2014-05-01T19:15:00Z</dcterms:modified>
  <cp:revision>3</cp:revision>
  <dc:subject/>
  <dc:title/>
</cp:coreProperties>
</file>